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DFE" w:rsidRPr="000B2FC2" w:rsidRDefault="001D6DFE" w:rsidP="001D6DFE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orting Information</w:t>
      </w:r>
    </w:p>
    <w:p w:rsidR="001D6DFE" w:rsidRPr="000B2FC2" w:rsidRDefault="001D6DFE" w:rsidP="001D6DFE">
      <w:pPr>
        <w:ind w:left="60"/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sz w:val="20"/>
          <w:szCs w:val="20"/>
        </w:rPr>
        <w:t>Table S</w:t>
      </w:r>
      <w:r w:rsidRPr="000B2FC2">
        <w:rPr>
          <w:rFonts w:ascii="Arial" w:hAnsi="Arial" w:cs="Arial"/>
          <w:b/>
          <w:sz w:val="20"/>
          <w:szCs w:val="20"/>
        </w:rPr>
        <w:t>2.</w:t>
      </w:r>
      <w:r w:rsidRPr="000B2FC2">
        <w:rPr>
          <w:rFonts w:ascii="Arial" w:hAnsi="Arial" w:cs="Arial"/>
          <w:sz w:val="20"/>
          <w:szCs w:val="20"/>
        </w:rPr>
        <w:t xml:space="preserve">  Clinical and demographic characteristics of patients with diabetes</w:t>
      </w:r>
      <w:r>
        <w:rPr>
          <w:rFonts w:ascii="Arial" w:hAnsi="Arial" w:cs="Arial"/>
          <w:sz w:val="20"/>
          <w:szCs w:val="20"/>
        </w:rPr>
        <w:t>, diabetes with complication and controls</w:t>
      </w:r>
    </w:p>
    <w:p w:rsidR="001D6DFE" w:rsidRPr="000B2FC2" w:rsidRDefault="001D6DFE" w:rsidP="001D6DFE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3078"/>
        <w:gridCol w:w="1170"/>
        <w:gridCol w:w="1080"/>
        <w:gridCol w:w="1440"/>
        <w:gridCol w:w="900"/>
        <w:gridCol w:w="1156"/>
        <w:gridCol w:w="1060"/>
        <w:gridCol w:w="1417"/>
        <w:gridCol w:w="835"/>
      </w:tblGrid>
      <w:tr w:rsidR="001D6DFE" w:rsidRPr="000B2FC2" w:rsidTr="009858EE">
        <w:trPr>
          <w:trHeight w:val="737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4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-year</w:t>
            </w:r>
          </w:p>
        </w:tc>
        <w:tc>
          <w:tcPr>
            <w:tcW w:w="4468" w:type="dxa"/>
            <w:gridSpan w:val="4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-year</w:t>
            </w:r>
          </w:p>
        </w:tc>
      </w:tr>
      <w:tr w:rsidR="001D6DFE" w:rsidRPr="000B2FC2" w:rsidTr="009858EE">
        <w:trPr>
          <w:trHeight w:val="737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ntrols</w:t>
            </w:r>
          </w:p>
        </w:tc>
        <w:tc>
          <w:tcPr>
            <w:tcW w:w="108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B2FC2">
              <w:rPr>
                <w:rFonts w:ascii="Arial" w:hAnsi="Arial" w:cs="Arial"/>
                <w:b/>
                <w:sz w:val="20"/>
                <w:szCs w:val="20"/>
              </w:rPr>
              <w:t>Diabetes</w:t>
            </w:r>
          </w:p>
        </w:tc>
        <w:tc>
          <w:tcPr>
            <w:tcW w:w="1440" w:type="dxa"/>
          </w:tcPr>
          <w:p w:rsidR="001D6DFE" w:rsidRDefault="001D6DFE" w:rsidP="009858E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mplicated Diabetes</w:t>
            </w: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0B2FC2">
              <w:rPr>
                <w:rFonts w:ascii="Arial" w:hAnsi="Arial" w:cs="Arial"/>
                <w:b/>
                <w:sz w:val="20"/>
                <w:szCs w:val="20"/>
              </w:rPr>
              <w:t>p</w:t>
            </w:r>
            <w:proofErr w:type="gramEnd"/>
            <w:r w:rsidRPr="000B2FC2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ntrols</w:t>
            </w: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B2FC2">
              <w:rPr>
                <w:rFonts w:ascii="Arial" w:hAnsi="Arial" w:cs="Arial"/>
                <w:b/>
                <w:sz w:val="20"/>
                <w:szCs w:val="20"/>
              </w:rPr>
              <w:t>Diabetes</w:t>
            </w:r>
          </w:p>
        </w:tc>
        <w:tc>
          <w:tcPr>
            <w:tcW w:w="1417" w:type="dxa"/>
          </w:tcPr>
          <w:p w:rsidR="001D6DFE" w:rsidRDefault="001D6DFE" w:rsidP="009858E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mplicated Diabetes</w:t>
            </w: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0B2FC2">
              <w:rPr>
                <w:rFonts w:ascii="Arial" w:hAnsi="Arial" w:cs="Arial"/>
                <w:b/>
                <w:sz w:val="20"/>
                <w:szCs w:val="20"/>
              </w:rPr>
              <w:t>p</w:t>
            </w:r>
            <w:proofErr w:type="gramEnd"/>
            <w:r w:rsidRPr="000B2FC2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</w:tr>
      <w:tr w:rsidR="001D6DFE" w:rsidRPr="000B2FC2" w:rsidTr="009858EE">
        <w:trPr>
          <w:trHeight w:val="350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Mean Age (±standard deviation)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3</w:t>
            </w:r>
            <w:r w:rsidRPr="000B2FC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  <w:tc>
          <w:tcPr>
            <w:tcW w:w="108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3</w:t>
            </w:r>
            <w:r w:rsidRPr="000B2FC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5</w:t>
            </w:r>
            <w:r w:rsidRPr="000B2FC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68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0B2FC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69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0B2FC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1417" w:type="dxa"/>
          </w:tcPr>
          <w:p w:rsidR="001D6DFE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2</w:t>
            </w:r>
            <w:r w:rsidRPr="000B2FC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1D6DFE" w:rsidRPr="000B2FC2" w:rsidTr="009858EE">
        <w:trPr>
          <w:trHeight w:val="350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Mean BMI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6</w:t>
            </w:r>
            <w:r w:rsidRPr="000B2FC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08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4</w:t>
            </w:r>
            <w:r w:rsidRPr="000B2FC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7</w:t>
            </w:r>
            <w:r w:rsidRPr="000B2FC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30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0B2FC2">
              <w:rPr>
                <w:rFonts w:ascii="Arial" w:hAnsi="Arial" w:cs="Arial"/>
                <w:sz w:val="20"/>
                <w:szCs w:val="20"/>
              </w:rPr>
              <w:t>±5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34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0B2FC2">
              <w:rPr>
                <w:rFonts w:ascii="Arial" w:hAnsi="Arial" w:cs="Arial"/>
                <w:sz w:val="20"/>
                <w:szCs w:val="20"/>
              </w:rPr>
              <w:t>±6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:rsidR="001D6DFE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8</w:t>
            </w:r>
            <w:r w:rsidRPr="000B2FC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D6DFE" w:rsidRPr="000B2FC2" w:rsidTr="009858EE">
        <w:trPr>
          <w:trHeight w:val="542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Deyo-Charlson Index, mean (±SD)</w:t>
            </w:r>
          </w:p>
        </w:tc>
        <w:tc>
          <w:tcPr>
            <w:tcW w:w="1170" w:type="dxa"/>
          </w:tcPr>
          <w:p w:rsidR="001D6DFE" w:rsidRDefault="001D6DFE" w:rsidP="009858EE">
            <w:pPr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Pr="000B2FC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080" w:type="dxa"/>
          </w:tcPr>
          <w:p w:rsidR="001D6DFE" w:rsidRPr="000B2FC2" w:rsidRDefault="001D6DFE" w:rsidP="009858EE">
            <w:pPr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  <w:r w:rsidRPr="000B2FC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440" w:type="dxa"/>
          </w:tcPr>
          <w:p w:rsidR="001D6DFE" w:rsidRDefault="001D6DFE" w:rsidP="009858EE">
            <w:pPr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  <w:r w:rsidRPr="000B2FC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900" w:type="dxa"/>
          </w:tcPr>
          <w:p w:rsidR="001D6DFE" w:rsidRPr="000B2FC2" w:rsidRDefault="001D6DFE" w:rsidP="009858EE">
            <w:pPr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156" w:type="dxa"/>
          </w:tcPr>
          <w:p w:rsidR="001D6DFE" w:rsidRPr="000B2FC2" w:rsidRDefault="001D6DFE" w:rsidP="009858EE">
            <w:pPr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±1</w:t>
            </w:r>
            <w:r w:rsidRPr="000B2FC2">
              <w:rPr>
                <w:rFonts w:ascii="Arial" w:hAnsi="Arial" w:cs="Arial"/>
                <w:sz w:val="20"/>
                <w:szCs w:val="20"/>
              </w:rPr>
              <w:t>.8</w:t>
            </w:r>
          </w:p>
        </w:tc>
        <w:tc>
          <w:tcPr>
            <w:tcW w:w="1060" w:type="dxa"/>
          </w:tcPr>
          <w:p w:rsidR="001D6DFE" w:rsidRPr="000B2FC2" w:rsidRDefault="001D6DFE" w:rsidP="009858EE">
            <w:pPr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±1.9</w:t>
            </w:r>
          </w:p>
        </w:tc>
        <w:tc>
          <w:tcPr>
            <w:tcW w:w="1417" w:type="dxa"/>
          </w:tcPr>
          <w:p w:rsidR="001D6DFE" w:rsidRDefault="001D6DFE" w:rsidP="009858EE">
            <w:pPr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  <w:r w:rsidRPr="000B2FC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835" w:type="dxa"/>
          </w:tcPr>
          <w:p w:rsidR="001D6DFE" w:rsidRPr="000B2FC2" w:rsidRDefault="001D6DFE" w:rsidP="009858EE">
            <w:pPr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D6DFE" w:rsidRPr="000B2FC2" w:rsidTr="009858EE">
        <w:trPr>
          <w:trHeight w:val="350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 xml:space="preserve">% </w:t>
            </w:r>
            <w:proofErr w:type="gramStart"/>
            <w:r w:rsidRPr="000B2FC2">
              <w:rPr>
                <w:rFonts w:ascii="Arial" w:hAnsi="Arial" w:cs="Arial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117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2%</w:t>
            </w:r>
          </w:p>
        </w:tc>
        <w:tc>
          <w:tcPr>
            <w:tcW w:w="108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1%</w:t>
            </w: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0%</w:t>
            </w: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4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50.5%</w:t>
            </w:r>
          </w:p>
        </w:tc>
        <w:tc>
          <w:tcPr>
            <w:tcW w:w="1417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5%</w:t>
            </w: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1D6DFE" w:rsidRPr="000B2FC2" w:rsidTr="009858EE">
        <w:trPr>
          <w:trHeight w:val="377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Age groups (%)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1D6DFE" w:rsidRPr="000B2FC2" w:rsidTr="009858EE">
        <w:trPr>
          <w:trHeight w:val="542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 xml:space="preserve">  ≤60 yrs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0%</w:t>
            </w:r>
          </w:p>
        </w:tc>
        <w:tc>
          <w:tcPr>
            <w:tcW w:w="108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0%</w:t>
            </w: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5%</w:t>
            </w: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8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.7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2%</w:t>
            </w: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DFE" w:rsidRPr="000B2FC2" w:rsidTr="009858EE">
        <w:trPr>
          <w:trHeight w:val="572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 xml:space="preserve">  &gt;60-70 yrs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9%</w:t>
            </w:r>
          </w:p>
        </w:tc>
        <w:tc>
          <w:tcPr>
            <w:tcW w:w="108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7%</w:t>
            </w: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5%</w:t>
            </w: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1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8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6%</w:t>
            </w: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DFE" w:rsidRPr="000B2FC2" w:rsidTr="009858EE">
        <w:trPr>
          <w:trHeight w:val="542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 xml:space="preserve">  &gt;70-80 yrs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1%</w:t>
            </w:r>
          </w:p>
        </w:tc>
        <w:tc>
          <w:tcPr>
            <w:tcW w:w="108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3%</w:t>
            </w: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3%</w:t>
            </w: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8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4.6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3%</w:t>
            </w: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DFE" w:rsidRPr="000B2FC2" w:rsidTr="009858EE">
        <w:trPr>
          <w:trHeight w:val="378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 xml:space="preserve">  &gt;80 yrs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%</w:t>
            </w:r>
          </w:p>
        </w:tc>
        <w:tc>
          <w:tcPr>
            <w:tcW w:w="108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%</w:t>
            </w: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%</w:t>
            </w: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%</w:t>
            </w: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DFE" w:rsidRPr="000B2FC2" w:rsidTr="009858EE">
        <w:trPr>
          <w:trHeight w:val="386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Body Mass index (%)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D6DFE" w:rsidRPr="000B2FC2" w:rsidTr="009858EE">
        <w:trPr>
          <w:trHeight w:val="359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 xml:space="preserve">  &lt;25 kg/m</w:t>
            </w:r>
            <w:r w:rsidRPr="000B2FC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%</w:t>
            </w:r>
          </w:p>
        </w:tc>
        <w:tc>
          <w:tcPr>
            <w:tcW w:w="108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%</w:t>
            </w: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%</w:t>
            </w: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%</w:t>
            </w: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DFE" w:rsidRPr="000B2FC2" w:rsidTr="009858EE">
        <w:trPr>
          <w:trHeight w:val="422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lastRenderedPageBreak/>
              <w:t xml:space="preserve">  25-29.9 kg/m</w:t>
            </w:r>
            <w:r w:rsidRPr="000B2FC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2%</w:t>
            </w:r>
          </w:p>
        </w:tc>
        <w:tc>
          <w:tcPr>
            <w:tcW w:w="108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0%</w:t>
            </w: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0%</w:t>
            </w: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5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22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6%</w:t>
            </w: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DFE" w:rsidRPr="000B2FC2" w:rsidTr="009858EE">
        <w:trPr>
          <w:trHeight w:val="386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 xml:space="preserve">  30-34.9 kg/m</w:t>
            </w:r>
            <w:r w:rsidRPr="000B2FC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1%</w:t>
            </w:r>
          </w:p>
        </w:tc>
        <w:tc>
          <w:tcPr>
            <w:tcW w:w="108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7%</w:t>
            </w: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0%</w:t>
            </w: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9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8.4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3%</w:t>
            </w: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DFE" w:rsidRPr="000B2FC2" w:rsidTr="009858EE">
        <w:trPr>
          <w:trHeight w:val="386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 xml:space="preserve">  35-39.9 kg/m</w:t>
            </w:r>
            <w:r w:rsidRPr="000B2FC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2%</w:t>
            </w:r>
          </w:p>
        </w:tc>
        <w:tc>
          <w:tcPr>
            <w:tcW w:w="108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4%</w:t>
            </w: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3%</w:t>
            </w: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13.2%</w:t>
            </w: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18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8%</w:t>
            </w: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DFE" w:rsidRPr="000B2FC2" w:rsidTr="009858EE">
        <w:trPr>
          <w:trHeight w:val="359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 xml:space="preserve">  ≥40 kg/m</w:t>
            </w:r>
            <w:r w:rsidRPr="000B2FC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0B2FC2">
              <w:rPr>
                <w:rFonts w:ascii="Arial" w:hAnsi="Arial" w:cs="Arial"/>
                <w:sz w:val="20"/>
                <w:szCs w:val="20"/>
              </w:rPr>
              <w:t>.2%</w:t>
            </w: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5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5%</w:t>
            </w: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DFE" w:rsidRPr="000B2FC2" w:rsidTr="009858EE">
        <w:trPr>
          <w:trHeight w:val="305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ASA Class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D6DFE" w:rsidRPr="000B2FC2" w:rsidTr="009858EE">
        <w:trPr>
          <w:trHeight w:val="377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 xml:space="preserve">   Class I-II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3%</w:t>
            </w:r>
          </w:p>
        </w:tc>
        <w:tc>
          <w:tcPr>
            <w:tcW w:w="108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,1%</w:t>
            </w: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0%</w:t>
            </w: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8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8.2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1%</w:t>
            </w: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DFE" w:rsidRPr="000B2FC2" w:rsidTr="009858EE">
        <w:trPr>
          <w:trHeight w:val="341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 xml:space="preserve">   Class III-IV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7%</w:t>
            </w:r>
          </w:p>
        </w:tc>
        <w:tc>
          <w:tcPr>
            <w:tcW w:w="108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9%</w:t>
            </w: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0%</w:t>
            </w: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2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0B2FC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9%</w:t>
            </w: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DFE" w:rsidRPr="000B2FC2" w:rsidTr="009858EE">
        <w:trPr>
          <w:trHeight w:val="542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Psychological Comorbidity (%))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DFE" w:rsidRPr="000B2FC2" w:rsidTr="009858EE">
        <w:trPr>
          <w:trHeight w:val="542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 xml:space="preserve">   Anxiety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%</w:t>
            </w:r>
          </w:p>
        </w:tc>
        <w:tc>
          <w:tcPr>
            <w:tcW w:w="108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%</w:t>
            </w: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9%</w:t>
            </w: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:rsidR="001D6DFE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3%</w:t>
            </w: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1D6DFE" w:rsidRPr="000B2FC2" w:rsidTr="009858EE">
        <w:trPr>
          <w:trHeight w:val="542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 xml:space="preserve">   Depression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%</w:t>
            </w:r>
          </w:p>
        </w:tc>
        <w:tc>
          <w:tcPr>
            <w:tcW w:w="108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8%</w:t>
            </w: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2%</w:t>
            </w: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:rsidR="001D6DFE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3%</w:t>
            </w: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1D6DFE" w:rsidRPr="000B2FC2" w:rsidTr="009858EE">
        <w:trPr>
          <w:trHeight w:val="542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Ipsilateral hip involvement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8%</w:t>
            </w:r>
          </w:p>
        </w:tc>
        <w:tc>
          <w:tcPr>
            <w:tcW w:w="108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7%</w:t>
            </w: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7%</w:t>
            </w: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2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15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%</w:t>
            </w: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1D6DFE" w:rsidRPr="000B2FC2" w:rsidTr="009858EE">
        <w:trPr>
          <w:trHeight w:val="542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ual household Income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1D6DFE" w:rsidRPr="000B2FC2" w:rsidTr="009858EE">
        <w:trPr>
          <w:trHeight w:val="542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≤$</w:t>
            </w:r>
            <w:r w:rsidRPr="000B2FC2">
              <w:rPr>
                <w:rFonts w:ascii="Arial" w:hAnsi="Arial" w:cs="Arial"/>
                <w:sz w:val="20"/>
                <w:szCs w:val="20"/>
              </w:rPr>
              <w:t>35,000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5%</w:t>
            </w:r>
          </w:p>
        </w:tc>
        <w:tc>
          <w:tcPr>
            <w:tcW w:w="108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1%</w:t>
            </w: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%</w:t>
            </w: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7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6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3%</w:t>
            </w: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DFE" w:rsidRPr="000B2FC2" w:rsidTr="009858EE">
        <w:trPr>
          <w:trHeight w:val="542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 xml:space="preserve">  &gt;</w:t>
            </w:r>
            <w:r>
              <w:rPr>
                <w:rFonts w:ascii="Arial" w:hAnsi="Arial" w:cs="Arial"/>
                <w:sz w:val="20"/>
                <w:szCs w:val="20"/>
              </w:rPr>
              <w:t>$</w:t>
            </w:r>
            <w:r w:rsidRPr="000B2FC2">
              <w:rPr>
                <w:rFonts w:ascii="Arial" w:hAnsi="Arial" w:cs="Arial"/>
                <w:sz w:val="20"/>
                <w:szCs w:val="20"/>
              </w:rPr>
              <w:t xml:space="preserve">35,000 to </w:t>
            </w:r>
            <w:r>
              <w:rPr>
                <w:rFonts w:ascii="Arial" w:hAnsi="Arial" w:cs="Arial"/>
                <w:sz w:val="20"/>
                <w:szCs w:val="20"/>
              </w:rPr>
              <w:t>$</w:t>
            </w:r>
            <w:r w:rsidRPr="000B2FC2">
              <w:rPr>
                <w:rFonts w:ascii="Arial" w:hAnsi="Arial" w:cs="Arial"/>
                <w:sz w:val="20"/>
                <w:szCs w:val="20"/>
              </w:rPr>
              <w:t>45,000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8%</w:t>
            </w:r>
          </w:p>
        </w:tc>
        <w:tc>
          <w:tcPr>
            <w:tcW w:w="108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5%</w:t>
            </w: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3%</w:t>
            </w: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8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43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4%</w:t>
            </w: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DFE" w:rsidRPr="000B2FC2" w:rsidTr="009858EE">
        <w:trPr>
          <w:trHeight w:val="542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 xml:space="preserve">  &gt;</w:t>
            </w:r>
            <w:r>
              <w:rPr>
                <w:rFonts w:ascii="Arial" w:hAnsi="Arial" w:cs="Arial"/>
                <w:sz w:val="20"/>
                <w:szCs w:val="20"/>
              </w:rPr>
              <w:t>$</w:t>
            </w:r>
            <w:r w:rsidRPr="000B2FC2">
              <w:rPr>
                <w:rFonts w:ascii="Arial" w:hAnsi="Arial" w:cs="Arial"/>
                <w:sz w:val="20"/>
                <w:szCs w:val="20"/>
              </w:rPr>
              <w:t>45,000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7%</w:t>
            </w:r>
          </w:p>
        </w:tc>
        <w:tc>
          <w:tcPr>
            <w:tcW w:w="1080" w:type="dxa"/>
          </w:tcPr>
          <w:p w:rsidR="001D6DFE" w:rsidRPr="000B2FC2" w:rsidRDefault="001D6DFE" w:rsidP="009858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4%</w:t>
            </w: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7%</w:t>
            </w: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5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2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4%</w:t>
            </w: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DFE" w:rsidRPr="000B2FC2" w:rsidTr="009858EE">
        <w:trPr>
          <w:trHeight w:val="542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Distance from Medical Center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1D6DFE" w:rsidRPr="000B2FC2" w:rsidRDefault="001D6DFE" w:rsidP="009858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2</w:t>
            </w: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1D6DFE" w:rsidRPr="000B2FC2" w:rsidTr="009858EE">
        <w:trPr>
          <w:trHeight w:val="542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 xml:space="preserve">  0-100 miles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3%</w:t>
            </w:r>
          </w:p>
        </w:tc>
        <w:tc>
          <w:tcPr>
            <w:tcW w:w="1080" w:type="dxa"/>
          </w:tcPr>
          <w:p w:rsidR="001D6DFE" w:rsidRPr="000B2FC2" w:rsidRDefault="001D6DFE" w:rsidP="009858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5%</w:t>
            </w: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3%</w:t>
            </w: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0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1.8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:rsidR="001D6DFE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1%</w:t>
            </w: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DFE" w:rsidRPr="000B2FC2" w:rsidTr="009858EE">
        <w:trPr>
          <w:trHeight w:val="542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 xml:space="preserve">  &gt;100-500 miles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7%</w:t>
            </w:r>
          </w:p>
        </w:tc>
        <w:tc>
          <w:tcPr>
            <w:tcW w:w="1080" w:type="dxa"/>
          </w:tcPr>
          <w:p w:rsidR="001D6DFE" w:rsidRPr="000B2FC2" w:rsidRDefault="001D6DFE" w:rsidP="009858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9%</w:t>
            </w: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9%</w:t>
            </w: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7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0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:rsidR="001D6DFE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8%</w:t>
            </w: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DFE" w:rsidRPr="000B2FC2" w:rsidTr="009858EE">
        <w:trPr>
          <w:trHeight w:val="542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 xml:space="preserve">  &gt;500 miles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%</w:t>
            </w:r>
          </w:p>
        </w:tc>
        <w:tc>
          <w:tcPr>
            <w:tcW w:w="1080" w:type="dxa"/>
          </w:tcPr>
          <w:p w:rsidR="001D6DFE" w:rsidRPr="000B2FC2" w:rsidRDefault="001D6DFE" w:rsidP="009858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%</w:t>
            </w: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%</w:t>
            </w: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:rsidR="001D6DFE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%</w:t>
            </w: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DFE" w:rsidRPr="000B2FC2" w:rsidTr="009858EE">
        <w:trPr>
          <w:trHeight w:val="542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 xml:space="preserve">% </w:t>
            </w:r>
            <w:proofErr w:type="gramStart"/>
            <w:r w:rsidRPr="000B2FC2">
              <w:rPr>
                <w:rFonts w:ascii="Arial" w:hAnsi="Arial" w:cs="Arial"/>
                <w:sz w:val="20"/>
                <w:szCs w:val="20"/>
              </w:rPr>
              <w:t>cemented</w:t>
            </w:r>
            <w:proofErr w:type="gramEnd"/>
            <w:r w:rsidRPr="000B2FC2">
              <w:rPr>
                <w:rFonts w:ascii="Arial" w:hAnsi="Arial" w:cs="Arial"/>
                <w:sz w:val="20"/>
                <w:szCs w:val="20"/>
              </w:rPr>
              <w:t>/hybri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B2FC2">
              <w:rPr>
                <w:rFonts w:ascii="Arial" w:hAnsi="Arial" w:cs="Arial"/>
                <w:sz w:val="20"/>
                <w:szCs w:val="20"/>
              </w:rPr>
              <w:t>implant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1%</w:t>
            </w:r>
          </w:p>
        </w:tc>
        <w:tc>
          <w:tcPr>
            <w:tcW w:w="1080" w:type="dxa"/>
          </w:tcPr>
          <w:p w:rsidR="001D6DFE" w:rsidRPr="000B2FC2" w:rsidRDefault="001D6DFE" w:rsidP="009858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6%</w:t>
            </w: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8%</w:t>
            </w: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7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6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:rsidR="001D6DFE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1D6DFE" w:rsidRPr="000B2FC2" w:rsidTr="009858EE">
        <w:trPr>
          <w:trHeight w:val="542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Operative diagnosis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1D6DFE" w:rsidRPr="000B2FC2" w:rsidRDefault="001D6DFE" w:rsidP="009858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1D6DFE" w:rsidRPr="000B2FC2" w:rsidTr="009858EE">
        <w:trPr>
          <w:trHeight w:val="542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 xml:space="preserve">  RA/inflammatory arthritis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%</w:t>
            </w:r>
          </w:p>
        </w:tc>
        <w:tc>
          <w:tcPr>
            <w:tcW w:w="1080" w:type="dxa"/>
          </w:tcPr>
          <w:p w:rsidR="001D6DFE" w:rsidRPr="000B2FC2" w:rsidRDefault="001D6DFE" w:rsidP="009858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%</w:t>
            </w: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%</w:t>
            </w: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%</w:t>
            </w: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DFE" w:rsidRPr="000B2FC2" w:rsidTr="009858EE">
        <w:trPr>
          <w:trHeight w:val="542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 xml:space="preserve">  Osteoarthritis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7%</w:t>
            </w:r>
          </w:p>
        </w:tc>
        <w:tc>
          <w:tcPr>
            <w:tcW w:w="1080" w:type="dxa"/>
          </w:tcPr>
          <w:p w:rsidR="001D6DFE" w:rsidRPr="000B2FC2" w:rsidRDefault="001D6DFE" w:rsidP="009858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9%</w:t>
            </w: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4%</w:t>
            </w: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3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6.1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1%</w:t>
            </w: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DFE" w:rsidRPr="000B2FC2" w:rsidTr="009858EE">
        <w:trPr>
          <w:trHeight w:val="542"/>
        </w:trPr>
        <w:tc>
          <w:tcPr>
            <w:tcW w:w="3078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 xml:space="preserve">  Other</w:t>
            </w:r>
          </w:p>
        </w:tc>
        <w:tc>
          <w:tcPr>
            <w:tcW w:w="1170" w:type="dxa"/>
          </w:tcPr>
          <w:p w:rsidR="001D6DFE" w:rsidRPr="000B2FC2" w:rsidRDefault="001D6DFE" w:rsidP="009858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%</w:t>
            </w:r>
          </w:p>
        </w:tc>
        <w:tc>
          <w:tcPr>
            <w:tcW w:w="1080" w:type="dxa"/>
          </w:tcPr>
          <w:p w:rsidR="001D6DFE" w:rsidRPr="000B2FC2" w:rsidRDefault="001D6DFE" w:rsidP="009858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%</w:t>
            </w:r>
          </w:p>
        </w:tc>
        <w:tc>
          <w:tcPr>
            <w:tcW w:w="144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%</w:t>
            </w:r>
          </w:p>
        </w:tc>
        <w:tc>
          <w:tcPr>
            <w:tcW w:w="90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60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B2FC2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0B2F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%</w:t>
            </w:r>
          </w:p>
        </w:tc>
        <w:tc>
          <w:tcPr>
            <w:tcW w:w="835" w:type="dxa"/>
          </w:tcPr>
          <w:p w:rsidR="001D6DFE" w:rsidRPr="000B2FC2" w:rsidRDefault="001D6DFE" w:rsidP="009858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12965" w:rsidRDefault="00212965"/>
    <w:sectPr w:rsidR="00212965" w:rsidSect="001D6DFE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DFE"/>
    <w:rsid w:val="001D6DFE"/>
    <w:rsid w:val="00212965"/>
    <w:rsid w:val="00654076"/>
    <w:rsid w:val="007F5897"/>
    <w:rsid w:val="00B51AF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6208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D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6D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6D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DF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D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6D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6D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DF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0</Words>
  <Characters>1825</Characters>
  <Application>Microsoft Macintosh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jasvinder singh</cp:lastModifiedBy>
  <cp:revision>1</cp:revision>
  <dcterms:created xsi:type="dcterms:W3CDTF">2013-09-28T16:29:00Z</dcterms:created>
  <dcterms:modified xsi:type="dcterms:W3CDTF">2013-09-28T16:30:00Z</dcterms:modified>
</cp:coreProperties>
</file>